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79E" w:rsidRPr="00A155FB" w:rsidRDefault="00AF079E" w:rsidP="00AF07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A155F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32E97" w:rsidRPr="00A155FB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155F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43E3A">
        <w:rPr>
          <w:rFonts w:asciiTheme="majorBidi" w:hAnsiTheme="majorBidi" w:cstheme="majorBidi"/>
          <w:b/>
          <w:bCs/>
          <w:sz w:val="24"/>
          <w:szCs w:val="24"/>
        </w:rPr>
        <w:t xml:space="preserve">Perceptions of </w:t>
      </w:r>
      <w:r w:rsidRPr="00A155FB">
        <w:rPr>
          <w:rFonts w:asciiTheme="majorBidi" w:hAnsiTheme="majorBidi" w:cstheme="majorBidi"/>
          <w:b/>
          <w:bCs/>
          <w:sz w:val="24"/>
          <w:szCs w:val="24"/>
        </w:rPr>
        <w:t>online and hybrid learning</w:t>
      </w:r>
      <w:r w:rsidR="004D6197" w:rsidRPr="00A155FB">
        <w:rPr>
          <w:rFonts w:asciiTheme="majorBidi" w:hAnsiTheme="majorBidi" w:cstheme="majorBidi"/>
          <w:b/>
          <w:bCs/>
          <w:sz w:val="24"/>
          <w:szCs w:val="24"/>
        </w:rPr>
        <w:t xml:space="preserve"> (n=205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23"/>
        <w:gridCol w:w="2600"/>
        <w:gridCol w:w="2227"/>
      </w:tblGrid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04" w:type="pct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860" w:type="pct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egative </w:t>
            </w:r>
          </w:p>
        </w:tc>
      </w:tr>
      <w:tr w:rsidR="00C8697A" w:rsidRPr="005852B1" w:rsidTr="007E57CF">
        <w:tc>
          <w:tcPr>
            <w:tcW w:w="5000" w:type="pct"/>
            <w:gridSpan w:val="3"/>
          </w:tcPr>
          <w:p w:rsidR="00C8697A" w:rsidRPr="005852B1" w:rsidRDefault="00E43E3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erceptions of</w:t>
            </w:r>
            <w:r w:rsidR="00C8697A" w:rsidRPr="005852B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online learning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I got used to the online learning experience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327 (64.5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729 (35.5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 xml:space="preserve">The university provided you with the needed technical support 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354 (65.9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702 (34.1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The university provided you with the needed personal support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18 (54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938 (45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It was easy for me to communicate with my instructor in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90 (62.7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766 (37.3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It was easy for me to ask questions during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325 (64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731 (35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It was easy for me to engage with the professor in distance learning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59 (56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97 (43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0" w:colLast="1"/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The instructor was available during office hour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581 (76.9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475 (23.1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Explanations and lecturing in theoretical lectures are better in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076 (52.3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980 (47.7%)</w:t>
            </w:r>
          </w:p>
        </w:tc>
      </w:tr>
      <w:bookmarkEnd w:id="0"/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Practical sessions are better in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81 (42.9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75 (57.1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Questions in online exams were easy to read and understand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93 (62.9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763 (37.1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Online exams are fair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42 (60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14 (39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he online exam format was better than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he i</w:t>
            </w: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n-person exam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80 (57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76 (42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Grading in online exams was fair and better than in in-person exam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055 (51.3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001 (48.7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roctoring online exams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were </w:t>
            </w: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not effective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446 (21.7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610 (78.3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It was easy to cheat in online exam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329 (16.0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727 (84.0%)</w:t>
            </w:r>
          </w:p>
        </w:tc>
      </w:tr>
      <w:tr w:rsidR="00C8697A" w:rsidRPr="005852B1" w:rsidTr="007E57CF">
        <w:tc>
          <w:tcPr>
            <w:tcW w:w="5000" w:type="pct"/>
            <w:gridSpan w:val="3"/>
          </w:tcPr>
          <w:p w:rsidR="00C8697A" w:rsidRPr="005852B1" w:rsidRDefault="00E43E3A" w:rsidP="007E57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erceptions of </w:t>
            </w:r>
            <w:r w:rsidR="00C8697A" w:rsidRPr="005852B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hybrid learning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Instructions and guidelines are provided regularly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614 (78.5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442 (21.5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The university provides us with excellent online support servic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513 (73.6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543 (26.4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The university provides students with excellent technical support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400 (68.1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656 (31.9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The university provides us with excellent personal support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11 (58.9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45 (41.1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The university provides us with financial aid and support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46 (41.1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10 (58.9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I understand the course material better through on-campus learning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414 (68.8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642 (31.2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I achieve better in hybrid classes compared to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919 (44.7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37 (55.3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>I feel comfortable when visiting the university campus during hybrid learning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10 (39.4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246 (60.6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pStyle w:val="MDPI42tablebody"/>
              <w:adjustRightInd/>
              <w:snapToGrid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SA"/>
              </w:rPr>
            </w:pP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 xml:space="preserve">I feel unmotivated to be </w:t>
            </w:r>
            <w:r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>in</w:t>
            </w:r>
            <w:r w:rsidRPr="005852B1">
              <w:rPr>
                <w:rFonts w:asciiTheme="majorBidi" w:hAnsiTheme="majorBidi" w:cstheme="majorBidi"/>
                <w:bCs/>
                <w:color w:val="auto"/>
                <w:sz w:val="24"/>
                <w:szCs w:val="24"/>
              </w:rPr>
              <w:t xml:space="preserve"> a hybrid learning system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674 (32.8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382 (67.2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 am able to manage my time better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n</w:t>
            </w: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hybrid classes compared to online classe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860 (41.8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196 (58.2%)</w:t>
            </w:r>
          </w:p>
        </w:tc>
      </w:tr>
      <w:tr w:rsidR="00C8697A" w:rsidRPr="005852B1" w:rsidTr="007E57CF">
        <w:tc>
          <w:tcPr>
            <w:tcW w:w="3136" w:type="pct"/>
          </w:tcPr>
          <w:p w:rsidR="00C8697A" w:rsidRPr="005852B1" w:rsidRDefault="00C8697A" w:rsidP="007E57C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 hybrid</w:t>
            </w:r>
            <w:r w:rsidRPr="005852B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learning system could be distracting due to mixed learning methods</w:t>
            </w:r>
          </w:p>
        </w:tc>
        <w:tc>
          <w:tcPr>
            <w:tcW w:w="1004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476 (23.2%)</w:t>
            </w:r>
          </w:p>
        </w:tc>
        <w:tc>
          <w:tcPr>
            <w:tcW w:w="860" w:type="pct"/>
            <w:vAlign w:val="center"/>
          </w:tcPr>
          <w:p w:rsidR="00C8697A" w:rsidRPr="005852B1" w:rsidRDefault="00C8697A" w:rsidP="007E57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2B1">
              <w:rPr>
                <w:rFonts w:asciiTheme="majorBidi" w:hAnsiTheme="majorBidi" w:cstheme="majorBidi"/>
                <w:sz w:val="24"/>
                <w:szCs w:val="24"/>
              </w:rPr>
              <w:t>1580 (76.8%)</w:t>
            </w:r>
          </w:p>
        </w:tc>
      </w:tr>
    </w:tbl>
    <w:p w:rsidR="003403C9" w:rsidRPr="00B32E97" w:rsidRDefault="003403C9" w:rsidP="00A155FB">
      <w:pPr>
        <w:rPr>
          <w:sz w:val="24"/>
          <w:szCs w:val="24"/>
        </w:rPr>
      </w:pPr>
    </w:p>
    <w:sectPr w:rsidR="003403C9" w:rsidRPr="00B32E97" w:rsidSect="003403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C9"/>
    <w:rsid w:val="001508EE"/>
    <w:rsid w:val="002513ED"/>
    <w:rsid w:val="003403C9"/>
    <w:rsid w:val="00363DF9"/>
    <w:rsid w:val="004D6197"/>
    <w:rsid w:val="00925A62"/>
    <w:rsid w:val="00952F11"/>
    <w:rsid w:val="00A155FB"/>
    <w:rsid w:val="00A50627"/>
    <w:rsid w:val="00AF079E"/>
    <w:rsid w:val="00B32E97"/>
    <w:rsid w:val="00B40CA2"/>
    <w:rsid w:val="00C8697A"/>
    <w:rsid w:val="00E4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263A9"/>
  <w15:chartTrackingRefBased/>
  <w15:docId w15:val="{47E75619-04E2-4B06-8729-1101B1D2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403C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34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84</Words>
  <Characters>1994</Characters>
  <Application>Microsoft Office Word</Application>
  <DocSecurity>0</DocSecurity>
  <Lines>15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BUSINESS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' Taybeh</dc:creator>
  <cp:keywords/>
  <dc:description/>
  <cp:lastModifiedBy>Office user</cp:lastModifiedBy>
  <cp:revision>11</cp:revision>
  <dcterms:created xsi:type="dcterms:W3CDTF">2022-06-25T07:24:00Z</dcterms:created>
  <dcterms:modified xsi:type="dcterms:W3CDTF">2023-02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bc7dbad5f74837b05992baa5a15a54a91a0fd6b5b99f92a907512cae031933</vt:lpwstr>
  </property>
</Properties>
</file>